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D56" w:rsidRDefault="000E4AD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. Summary  for the tools assessing quality of life in the studies included</w:t>
      </w:r>
    </w:p>
    <w:tbl>
      <w:tblPr>
        <w:tblStyle w:val="TableNormal"/>
        <w:tblW w:w="9632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1430"/>
        <w:gridCol w:w="4208"/>
        <w:gridCol w:w="2151"/>
        <w:gridCol w:w="1843"/>
      </w:tblGrid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/>
          <w:tblHeader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ols for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sychometric properties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cores and interpretation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igher scores indicat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F-36 (total score)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Eight domains: physical functioning (PF), role </w:t>
            </w:r>
            <w:r>
              <w:rPr>
                <w:rFonts w:ascii="Times New Roman" w:hAnsi="Times New Roman"/>
                <w:sz w:val="24"/>
                <w:szCs w:val="24"/>
              </w:rPr>
              <w:t>physical (RP), bodily pain (BP), general health (GH), vitality (VT), social functioning (SF), role emotional (RE), and mental health (MH).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100</w:t>
            </w:r>
          </w:p>
          <w:p w:rsidR="001B2D56" w:rsidRDefault="001B2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e authors reported that global score does not make sense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F-36 Mental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e score is d</w:t>
            </w:r>
            <w:r>
              <w:rPr>
                <w:rFonts w:ascii="Times New Roman" w:hAnsi="Times New Roman"/>
                <w:sz w:val="24"/>
                <w:szCs w:val="24"/>
              </w:rPr>
              <w:t>erived from: vitality (VT), social functioning (SF), role emotional (RE), and mental health (MH).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F-36 Physical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e score is derived from: physical functioning (PF), role physical (RP), bodily pain (BP), general health (GH),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IQ-7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even domains: household chores, physical recreation, entertaining activities, ability to travel, social activities, emotional health, feeling frustrated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 21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ORTC QLQ-C30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Global health status, </w:t>
            </w:r>
            <w:r>
              <w:rPr>
                <w:rFonts w:ascii="Times New Roman" w:hAnsi="Times New Roman"/>
                <w:sz w:val="24"/>
                <w:szCs w:val="24"/>
              </w:rPr>
              <w:t>functional scales and symptom scales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 10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in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 Health Questionnaire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n domains: general health, incontinence impact, symptoms, severity changes in health, physical function, role limitation, social limitation, mental health, </w:t>
            </w:r>
            <w:r>
              <w:rPr>
                <w:rFonts w:ascii="Times New Roman" w:hAnsi="Times New Roman"/>
                <w:sz w:val="24"/>
                <w:szCs w:val="24"/>
              </w:rPr>
              <w:t>energy/vitality.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 10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CIQ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UTSquol</w:t>
            </w:r>
            <w:proofErr w:type="spellEnd"/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items: household tasks, job, physical activities, travel, social life, friends, relationships, sex life, family, depression, anxiety, bad feelings, sleep, tired, pad use, fluid restriction, clothing issues, smell, embarrassment overall impact. 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 - 76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HQ - 12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 items investigating social dysfunction, anxiety, and loss of confidence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 36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Ferran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&amp; Power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’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ve scores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all, health and functioning, socioeconomic, psychological/spiritual, and family 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 3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FIQ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ven domains: household chores, physical activities, entertainment activities, ability to travel, social activities, </w:t>
            </w:r>
            <w:r>
              <w:rPr>
                <w:rFonts w:ascii="Times New Roman" w:hAnsi="Times New Roman"/>
                <w:sz w:val="24"/>
                <w:szCs w:val="24"/>
              </w:rPr>
              <w:t>emotional health, feeling frustrated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 10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ower quality of life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/>
          <w:jc w:val="center"/>
        </w:trPr>
        <w:tc>
          <w:tcPr>
            <w:tcW w:w="14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Q-5D utility</w:t>
            </w:r>
          </w:p>
        </w:tc>
        <w:tc>
          <w:tcPr>
            <w:tcW w:w="42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ive dimensions: mobility, self-care, usual activities, pain/discomfort and anxiety/depression</w:t>
            </w:r>
          </w:p>
        </w:tc>
        <w:tc>
          <w:tcPr>
            <w:tcW w:w="21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 -100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igher quality of life</w:t>
            </w:r>
          </w:p>
        </w:tc>
      </w:tr>
    </w:tbl>
    <w:p w:rsidR="001B2D56" w:rsidRDefault="001B2D56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1B2D56">
      <w:pPr>
        <w:widowControl w:val="0"/>
        <w:spacing w:after="0" w:line="240" w:lineRule="auto"/>
        <w:ind w:left="2" w:hanging="2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1B2D56"/>
    <w:p w:rsidR="001B2D56" w:rsidRDefault="000E4A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 xml:space="preserve">EORTC QLQ-C30 = European </w:t>
      </w:r>
      <w:r>
        <w:rPr>
          <w:rFonts w:ascii="Times New Roman" w:hAnsi="Times New Roman"/>
          <w:sz w:val="24"/>
          <w:szCs w:val="24"/>
        </w:rPr>
        <w:t xml:space="preserve">Organization for Research and Treatment of Cancer Quality of Life Questionnaire Version 3.0; EQ-5D utility = </w:t>
      </w:r>
      <w:proofErr w:type="spellStart"/>
      <w:r>
        <w:rPr>
          <w:rFonts w:ascii="Times New Roman" w:hAnsi="Times New Roman"/>
          <w:sz w:val="24"/>
          <w:szCs w:val="24"/>
        </w:rPr>
        <w:t>EuroQuol</w:t>
      </w:r>
      <w:proofErr w:type="spellEnd"/>
      <w:r>
        <w:rPr>
          <w:rFonts w:ascii="Times New Roman" w:hAnsi="Times New Roman"/>
          <w:sz w:val="24"/>
          <w:szCs w:val="24"/>
        </w:rPr>
        <w:t xml:space="preserve"> 5 domains; GHQ - 12 = General Health Questionnaire 12-items; ICIQ-</w:t>
      </w:r>
      <w:proofErr w:type="spellStart"/>
      <w:r>
        <w:rPr>
          <w:rFonts w:ascii="Times New Roman" w:hAnsi="Times New Roman"/>
          <w:sz w:val="24"/>
          <w:szCs w:val="24"/>
        </w:rPr>
        <w:t>LUTSquol</w:t>
      </w:r>
      <w:proofErr w:type="spellEnd"/>
      <w:r>
        <w:rPr>
          <w:rFonts w:ascii="Times New Roman" w:hAnsi="Times New Roman"/>
          <w:sz w:val="24"/>
          <w:szCs w:val="24"/>
        </w:rPr>
        <w:t xml:space="preserve"> = International Consultation on Incontinence Questionnaire Lowe</w:t>
      </w:r>
      <w:r>
        <w:rPr>
          <w:rFonts w:ascii="Times New Roman" w:hAnsi="Times New Roman"/>
          <w:sz w:val="24"/>
          <w:szCs w:val="24"/>
        </w:rPr>
        <w:t xml:space="preserve">r Urinary Tract Symptoms Quality of Life; IIQ-7 = Incontinence Impact Questionnaire, short form 7-items;  PFIQ = Pelvic Floor Impact Questionnaire; </w:t>
      </w:r>
      <w:proofErr w:type="spellStart"/>
      <w:r>
        <w:rPr>
          <w:rFonts w:ascii="Times New Roman" w:hAnsi="Times New Roman"/>
          <w:sz w:val="24"/>
          <w:szCs w:val="24"/>
        </w:rPr>
        <w:t>QoL</w:t>
      </w:r>
      <w:proofErr w:type="spellEnd"/>
      <w:r>
        <w:rPr>
          <w:rFonts w:ascii="Times New Roman" w:hAnsi="Times New Roman"/>
          <w:sz w:val="24"/>
          <w:szCs w:val="24"/>
        </w:rPr>
        <w:t xml:space="preserve"> = quality of life; SF-36 = 36-Item Short Form Survey</w:t>
      </w:r>
    </w:p>
    <w:p w:rsidR="001B2D56" w:rsidRDefault="001B2D5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B2D56" w:rsidRDefault="001B2D56">
      <w:pPr>
        <w:jc w:val="both"/>
        <w:sectPr w:rsidR="001B2D56" w:rsidSect="00080765">
          <w:headerReference w:type="default" r:id="rId6"/>
          <w:footerReference w:type="default" r:id="rId7"/>
          <w:pgSz w:w="11900" w:h="16840"/>
          <w:pgMar w:top="1134" w:right="1134" w:bottom="1134" w:left="1417" w:header="708" w:footer="708" w:gutter="0"/>
          <w:cols w:space="720"/>
          <w:docGrid w:linePitch="299"/>
        </w:sectPr>
      </w:pPr>
    </w:p>
    <w:p w:rsidR="001B2D56" w:rsidRDefault="000E4A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2. Prevalence of major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comorbiditie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in the overall sample in the studies included. </w:t>
      </w:r>
    </w:p>
    <w:tbl>
      <w:tblPr>
        <w:tblStyle w:val="TableNormal"/>
        <w:tblW w:w="14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1165"/>
        <w:gridCol w:w="956"/>
        <w:gridCol w:w="1428"/>
        <w:gridCol w:w="1058"/>
        <w:gridCol w:w="802"/>
        <w:gridCol w:w="841"/>
        <w:gridCol w:w="649"/>
        <w:gridCol w:w="1011"/>
        <w:gridCol w:w="851"/>
        <w:gridCol w:w="1003"/>
        <w:gridCol w:w="1021"/>
        <w:gridCol w:w="1237"/>
        <w:gridCol w:w="1160"/>
        <w:gridCol w:w="1390"/>
      </w:tblGrid>
      <w:tr w:rsidR="001B2D56" w:rsidTr="00BC1D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0"/>
          <w:tblHeader/>
        </w:trPr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uthor. year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% of diabetes</w:t>
            </w: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% hypertension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th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disability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with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canc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er</w:t>
            </w:r>
            <w:proofErr w:type="spellEnd"/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heart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disease</w:t>
            </w:r>
            <w:proofErr w:type="spellEnd"/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with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CVD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osteoarthriti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% obese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Mea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BMI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Current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Smoking %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Depressio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%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dermatitis</w:t>
            </w:r>
            <w:proofErr w:type="spellEnd"/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%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fecal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incontinence</w:t>
            </w:r>
            <w:proofErr w:type="spellEnd"/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5"/>
        </w:trPr>
        <w:tc>
          <w:tcPr>
            <w:tcW w:w="1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Aguilar-Navarr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2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73.2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0.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1.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8.5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0.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Balkar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Can. 20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Cho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0.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9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1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Coy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7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Mell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Portella. 2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De Nunzio. 20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de Oliveira. 2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Dugga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Gori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Hawkin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8.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1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9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7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7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3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0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Hor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4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6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Gasc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41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Lim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Li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6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Malla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Oh. 20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Rannest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Schimp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Steiblie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Ta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Tozu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9.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6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21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1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5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Mart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í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nez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Agull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ó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. 20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NA</w:t>
            </w:r>
          </w:p>
        </w:tc>
      </w:tr>
      <w:tr w:rsidR="001B2D56" w:rsidTr="00BC1DF8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Total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12.3</w:t>
            </w:r>
          </w:p>
        </w:tc>
        <w:tc>
          <w:tcPr>
            <w:tcW w:w="1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47.1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10.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19.4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7.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2.9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44.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18.4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26.5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10.3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21.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no data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no data</w:t>
            </w:r>
          </w:p>
        </w:tc>
      </w:tr>
    </w:tbl>
    <w:p w:rsidR="001B2D56" w:rsidRDefault="001B2D56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1B2D56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1B2D5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0E4ADC"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 xml:space="preserve">BMI = body mass index, CVD = </w:t>
      </w:r>
      <w:proofErr w:type="spellStart"/>
      <w:r>
        <w:rPr>
          <w:rFonts w:ascii="Times New Roman" w:hAnsi="Times New Roman"/>
          <w:sz w:val="24"/>
          <w:szCs w:val="24"/>
        </w:rPr>
        <w:t>cerebro</w:t>
      </w:r>
      <w:proofErr w:type="spellEnd"/>
      <w:r>
        <w:rPr>
          <w:rFonts w:ascii="Times New Roman" w:hAnsi="Times New Roman"/>
          <w:sz w:val="24"/>
          <w:szCs w:val="24"/>
        </w:rPr>
        <w:t xml:space="preserve"> vascular disease</w:t>
      </w:r>
      <w:r>
        <w:rPr>
          <w:rFonts w:ascii="Arial Unicode MS" w:eastAsia="Arial Unicode MS" w:hAnsi="Arial Unicode MS" w:cs="Arial Unicode MS"/>
          <w:sz w:val="24"/>
          <w:szCs w:val="24"/>
        </w:rPr>
        <w:br w:type="page"/>
      </w:r>
    </w:p>
    <w:p w:rsidR="001B2D56" w:rsidRDefault="000E4A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</w:t>
      </w:r>
      <w:r>
        <w:rPr>
          <w:rFonts w:ascii="Times New Roman" w:hAnsi="Times New Roman"/>
          <w:b/>
          <w:bCs/>
          <w:sz w:val="24"/>
          <w:szCs w:val="24"/>
        </w:rPr>
        <w:t xml:space="preserve">ble 3. Quality assessment of case-control studies assessed with the Newcastle Ottawa Scale. </w:t>
      </w:r>
    </w:p>
    <w:tbl>
      <w:tblPr>
        <w:tblStyle w:val="TableNormal"/>
        <w:tblW w:w="152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2149"/>
        <w:gridCol w:w="1494"/>
        <w:gridCol w:w="2145"/>
        <w:gridCol w:w="1092"/>
        <w:gridCol w:w="1202"/>
        <w:gridCol w:w="1686"/>
        <w:gridCol w:w="1686"/>
        <w:gridCol w:w="1631"/>
        <w:gridCol w:w="1135"/>
        <w:gridCol w:w="995"/>
      </w:tblGrid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1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Pr="00080765" w:rsidRDefault="000E4ADC">
            <w:pPr>
              <w:pStyle w:val="Stiletabella2A"/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s the case definition adequate?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presentativenes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he</w:t>
            </w:r>
          </w:p>
          <w:p w:rsidR="001B2D56" w:rsidRDefault="000E4ADC">
            <w:pPr>
              <w:pStyle w:val="Stiletabella2A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ses</w:t>
            </w:r>
            <w:proofErr w:type="spellEnd"/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lectio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Pr="00080765" w:rsidRDefault="000E4ADC">
            <w:pPr>
              <w:pStyle w:val="Stiletabella2A"/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omparability of cases and controls o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he basis of the design or analysis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scertainment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posure</w:t>
            </w:r>
            <w:proofErr w:type="spellEnd"/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n-Respons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ate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yn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08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-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 Nunzio 2019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-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llo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ortella 2012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ugga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1 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m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6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8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h 2006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-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annestad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0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1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17" w:type="dxa"/>
            </w:tcMar>
          </w:tcPr>
          <w:p w:rsidR="001B2D56" w:rsidRDefault="000E4ADC">
            <w:pPr>
              <w:spacing w:after="0" w:line="259" w:lineRule="auto"/>
              <w:ind w:right="37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chimp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09</w:t>
            </w:r>
          </w:p>
        </w:tc>
        <w:tc>
          <w:tcPr>
            <w:tcW w:w="14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1B2D56" w:rsidRDefault="001B2D56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1B2D5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B2D56" w:rsidRDefault="000E4ADC">
      <w:pPr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</w:rPr>
        <w:lastRenderedPageBreak/>
        <w:t xml:space="preserve">Note: A study can be awarded a maximum of one star for each </w:t>
      </w:r>
      <w:r>
        <w:rPr>
          <w:rFonts w:ascii="Times New Roman" w:hAnsi="Times New Roman"/>
          <w:sz w:val="24"/>
          <w:szCs w:val="24"/>
        </w:rPr>
        <w:t>numbered item within the Selection and Exposure categories. A maximum of two stars can be given for Comparability.</w:t>
      </w:r>
      <w:r>
        <w:rPr>
          <w:rFonts w:ascii="Arial Unicode MS" w:eastAsia="Arial Unicode MS" w:hAnsi="Arial Unicode MS" w:cs="Arial Unicode MS"/>
          <w:sz w:val="24"/>
          <w:szCs w:val="24"/>
        </w:rPr>
        <w:br w:type="page"/>
      </w:r>
    </w:p>
    <w:p w:rsidR="001B2D56" w:rsidRDefault="000E4A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4. Quality assessment of cross-sectional studies assessed with the Newcastle Ottawa Scale. </w:t>
      </w:r>
    </w:p>
    <w:tbl>
      <w:tblPr>
        <w:tblStyle w:val="TableNormal"/>
        <w:tblW w:w="147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2712"/>
        <w:gridCol w:w="2163"/>
        <w:gridCol w:w="940"/>
        <w:gridCol w:w="1429"/>
        <w:gridCol w:w="1699"/>
        <w:gridCol w:w="1700"/>
        <w:gridCol w:w="1361"/>
        <w:gridCol w:w="1196"/>
        <w:gridCol w:w="1532"/>
      </w:tblGrid>
      <w:tr w:rsidR="001B2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1"/>
          <w:tblHeader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udy, year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presentativen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s of the sample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n-respondents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scertainment of the exposure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Pr="00080765" w:rsidRDefault="000E4ADC">
            <w:pPr>
              <w:pStyle w:val="Stiletabella2A"/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mparability of cases and controls on the basis of the design or analysis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ssessment of the outcome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tatistical test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uilar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avarro 2012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alkarli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6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 2012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o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4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 Oliveira 2013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asco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8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ori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0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awkin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0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orng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2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llah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3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rtinez-Agul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ò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eiblien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20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ang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14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B2D56">
        <w:tblPrEx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Didefault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zu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009</w:t>
            </w:r>
          </w:p>
        </w:tc>
        <w:tc>
          <w:tcPr>
            <w:tcW w:w="2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B2D56" w:rsidRDefault="000E4ADC">
            <w:pPr>
              <w:pStyle w:val="Stiletabella2A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1B2D56" w:rsidRDefault="001B2D56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0E4ADC" w:rsidP="00BC1DF8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sz w:val="24"/>
          <w:szCs w:val="24"/>
        </w:rPr>
        <w:t xml:space="preserve">Note: A study can be awarded a maximum of one star for each numbered item within the Selection and Exposure categories. A </w:t>
      </w:r>
      <w:r>
        <w:rPr>
          <w:rFonts w:ascii="Times New Roman" w:hAnsi="Times New Roman"/>
          <w:sz w:val="24"/>
          <w:szCs w:val="24"/>
        </w:rPr>
        <w:t>maximum of two stars can be given for Comparability.</w:t>
      </w: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pStyle w:val="CorpoA"/>
        <w:rPr>
          <w:rFonts w:ascii="Times New Roman" w:eastAsia="Times New Roman" w:hAnsi="Times New Roman" w:cs="Times New Roman"/>
          <w:lang w:val="en-US"/>
        </w:rPr>
      </w:pPr>
    </w:p>
    <w:p w:rsidR="001B2D56" w:rsidRDefault="001B2D56">
      <w:pPr>
        <w:jc w:val="both"/>
      </w:pPr>
    </w:p>
    <w:sectPr w:rsidR="001B2D56" w:rsidSect="001B2D56">
      <w:pgSz w:w="16840" w:h="11900" w:orient="landscape"/>
      <w:pgMar w:top="1134" w:right="1134" w:bottom="1417" w:left="1134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ADC" w:rsidRDefault="000E4ADC" w:rsidP="001B2D56">
      <w:pPr>
        <w:spacing w:after="0" w:line="240" w:lineRule="auto"/>
      </w:pPr>
      <w:r>
        <w:separator/>
      </w:r>
    </w:p>
  </w:endnote>
  <w:endnote w:type="continuationSeparator" w:id="0">
    <w:p w:rsidR="000E4ADC" w:rsidRDefault="000E4ADC" w:rsidP="001B2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D56" w:rsidRDefault="001B2D56">
    <w:pPr>
      <w:pStyle w:val="Intestazionee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ADC" w:rsidRDefault="000E4ADC" w:rsidP="001B2D56">
      <w:pPr>
        <w:spacing w:after="0" w:line="240" w:lineRule="auto"/>
      </w:pPr>
      <w:r>
        <w:separator/>
      </w:r>
    </w:p>
  </w:footnote>
  <w:footnote w:type="continuationSeparator" w:id="0">
    <w:p w:rsidR="000E4ADC" w:rsidRDefault="000E4ADC" w:rsidP="001B2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D56" w:rsidRDefault="001B2D56">
    <w:pPr>
      <w:pStyle w:val="Intestazioneepidipagina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B2D56"/>
    <w:rsid w:val="00080765"/>
    <w:rsid w:val="000E4ADC"/>
    <w:rsid w:val="001B2D56"/>
    <w:rsid w:val="00BC1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1B2D56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1B2D56"/>
    <w:rPr>
      <w:u w:val="single"/>
    </w:rPr>
  </w:style>
  <w:style w:type="table" w:customStyle="1" w:styleId="TableNormal">
    <w:name w:val="Table Normal"/>
    <w:rsid w:val="001B2D5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1B2D56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Stiletabella2A">
    <w:name w:val="Stile tabella 2 A"/>
    <w:rsid w:val="001B2D56"/>
    <w:pPr>
      <w:spacing w:after="200" w:line="276" w:lineRule="auto"/>
    </w:pPr>
    <w:rPr>
      <w:rFonts w:ascii="Helvetica" w:hAnsi="Helvetica" w:cs="Arial Unicode MS"/>
      <w:color w:val="000000"/>
      <w:u w:color="000000"/>
    </w:rPr>
  </w:style>
  <w:style w:type="paragraph" w:customStyle="1" w:styleId="DidefaultA">
    <w:name w:val="Di default A"/>
    <w:rsid w:val="001B2D56"/>
    <w:pPr>
      <w:spacing w:after="200" w:line="276" w:lineRule="auto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CorpoA">
    <w:name w:val="Corpo A"/>
    <w:rsid w:val="001B2D56"/>
    <w:pPr>
      <w:spacing w:after="200" w:line="276" w:lineRule="auto"/>
    </w:pPr>
    <w:rPr>
      <w:rFonts w:ascii="Helvetica" w:eastAsia="Helvetica" w:hAnsi="Helvetica" w:cs="Helvetica"/>
      <w:color w:val="000000"/>
      <w:sz w:val="22"/>
      <w:szCs w:val="22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tente</cp:lastModifiedBy>
  <cp:revision>3</cp:revision>
  <dcterms:created xsi:type="dcterms:W3CDTF">2020-07-19T17:02:00Z</dcterms:created>
  <dcterms:modified xsi:type="dcterms:W3CDTF">2020-07-19T17:03:00Z</dcterms:modified>
</cp:coreProperties>
</file>